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862" w:type="dxa"/>
        <w:tblLook w:val="04A0" w:firstRow="1" w:lastRow="0" w:firstColumn="1" w:lastColumn="0" w:noHBand="0" w:noVBand="1"/>
      </w:tblPr>
      <w:tblGrid>
        <w:gridCol w:w="2504"/>
        <w:gridCol w:w="772"/>
        <w:gridCol w:w="952"/>
        <w:gridCol w:w="1041"/>
        <w:gridCol w:w="952"/>
        <w:gridCol w:w="960"/>
        <w:gridCol w:w="2031"/>
        <w:gridCol w:w="758"/>
        <w:gridCol w:w="935"/>
        <w:gridCol w:w="1022"/>
        <w:gridCol w:w="935"/>
      </w:tblGrid>
      <w:tr w:rsidR="00484404" w:rsidRPr="00CC3EF3" w14:paraId="13AED4F2" w14:textId="77777777" w:rsidTr="00476714">
        <w:trPr>
          <w:trHeight w:val="300"/>
        </w:trPr>
        <w:tc>
          <w:tcPr>
            <w:tcW w:w="62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58429" w14:textId="77777777" w:rsidR="00484404" w:rsidRPr="00CC3EF3" w:rsidRDefault="0048440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oys ED consumption over-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E09B" w14:textId="77777777" w:rsidR="00484404" w:rsidRPr="00CC3EF3" w:rsidRDefault="0048440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6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44744" w14:textId="77777777" w:rsidR="00484404" w:rsidRPr="00CC3EF3" w:rsidRDefault="0048440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irls ED consumption over-time</w:t>
            </w:r>
          </w:p>
        </w:tc>
      </w:tr>
      <w:tr w:rsidR="00484404" w:rsidRPr="00CC3EF3" w14:paraId="52D4944E" w14:textId="77777777" w:rsidTr="00476714">
        <w:trPr>
          <w:trHeight w:val="525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C0834" w14:textId="77777777" w:rsidR="00484404" w:rsidRPr="00CC3EF3" w:rsidRDefault="00484404" w:rsidP="00476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386E2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A7DB2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D73A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1A370" w14:textId="77777777" w:rsidR="00484404" w:rsidRPr="00CC3EF3" w:rsidRDefault="00484404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D197" w14:textId="77777777" w:rsidR="00484404" w:rsidRPr="00CC3EF3" w:rsidRDefault="00484404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02F6D" w14:textId="77777777" w:rsidR="00484404" w:rsidRPr="00CC3EF3" w:rsidRDefault="00484404" w:rsidP="00476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82A77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1D4BF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B8218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AC357" w14:textId="77777777" w:rsidR="00484404" w:rsidRPr="00CC3EF3" w:rsidRDefault="00484404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484404" w:rsidRPr="00CC3EF3" w14:paraId="7E524F7E" w14:textId="77777777" w:rsidTr="00476714">
        <w:trPr>
          <w:trHeight w:val="345"/>
        </w:trPr>
        <w:tc>
          <w:tcPr>
            <w:tcW w:w="25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4A5AEA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9008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4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789F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04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2D06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64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2108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9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38A7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0E252E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0644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8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2D28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327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11D4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25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B1A2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8698</w:t>
            </w:r>
          </w:p>
        </w:tc>
      </w:tr>
      <w:tr w:rsidR="00484404" w:rsidRPr="00CC3EF3" w14:paraId="67A755B6" w14:textId="77777777" w:rsidTr="00476714">
        <w:trPr>
          <w:trHeight w:val="300"/>
        </w:trPr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09C18" w14:textId="77777777" w:rsidR="00484404" w:rsidRPr="00CC3EF3" w:rsidRDefault="00484404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1205C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6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32284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9%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00B86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4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71155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DB3F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7D2E8" w14:textId="77777777" w:rsidR="00484404" w:rsidRPr="00CC3EF3" w:rsidRDefault="00484404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2F204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9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B2DDE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0%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B49C8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4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A56F8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3%</w:t>
            </w:r>
          </w:p>
        </w:tc>
      </w:tr>
      <w:tr w:rsidR="00484404" w:rsidRPr="00CC3EF3" w14:paraId="6BD26615" w14:textId="77777777" w:rsidTr="00476714">
        <w:trPr>
          <w:trHeight w:val="300"/>
        </w:trPr>
        <w:tc>
          <w:tcPr>
            <w:tcW w:w="25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901D5B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F7A9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0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F2CC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6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653B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96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82A4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4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B14F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F4F47A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9874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7375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5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16C2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1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06B8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9272</w:t>
            </w:r>
          </w:p>
        </w:tc>
      </w:tr>
      <w:tr w:rsidR="00484404" w:rsidRPr="00CC3EF3" w14:paraId="08328E81" w14:textId="77777777" w:rsidTr="00476714">
        <w:trPr>
          <w:trHeight w:val="300"/>
        </w:trPr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31809" w14:textId="77777777" w:rsidR="00484404" w:rsidRPr="00CC3EF3" w:rsidRDefault="00484404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DD407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7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C0AAE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4%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276FF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C00E8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B02F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29DC4" w14:textId="77777777" w:rsidR="00484404" w:rsidRPr="00CC3EF3" w:rsidRDefault="00484404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B45DE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40B12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%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99EF0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2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31829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3%</w:t>
            </w:r>
          </w:p>
        </w:tc>
      </w:tr>
      <w:tr w:rsidR="00484404" w:rsidRPr="00CC3EF3" w14:paraId="32D762EC" w14:textId="77777777" w:rsidTr="00476714">
        <w:trPr>
          <w:trHeight w:val="300"/>
        </w:trPr>
        <w:tc>
          <w:tcPr>
            <w:tcW w:w="25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918FCC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3E61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0E2B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0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55EC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3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1174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7D5C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9D13AF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CB36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97A8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D4FB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1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8FED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013</w:t>
            </w:r>
          </w:p>
        </w:tc>
      </w:tr>
      <w:tr w:rsidR="00484404" w:rsidRPr="00CC3EF3" w14:paraId="7708E505" w14:textId="77777777" w:rsidTr="00476714">
        <w:trPr>
          <w:trHeight w:val="300"/>
        </w:trPr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AB9D3" w14:textId="77777777" w:rsidR="00484404" w:rsidRPr="00CC3EF3" w:rsidRDefault="00484404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78F12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880F4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%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7DB33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0DCBC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14C1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5FEA3" w14:textId="77777777" w:rsidR="00484404" w:rsidRPr="00CC3EF3" w:rsidRDefault="00484404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69AD8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F0BF7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%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ABEBF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4922E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%</w:t>
            </w:r>
          </w:p>
        </w:tc>
      </w:tr>
      <w:tr w:rsidR="00484404" w:rsidRPr="00CC3EF3" w14:paraId="477B5A4F" w14:textId="77777777" w:rsidTr="00476714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6E9C1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24B2E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73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B1B25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514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D48D0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9,45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F1C65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8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1773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D5891" w14:textId="77777777" w:rsidR="00484404" w:rsidRPr="00CC3EF3" w:rsidRDefault="00484404" w:rsidP="00476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B7896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59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DD807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654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54D99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0,83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EC43F" w14:textId="77777777" w:rsidR="00484404" w:rsidRPr="00CC3EF3" w:rsidRDefault="00484404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0983</w:t>
            </w:r>
          </w:p>
        </w:tc>
      </w:tr>
    </w:tbl>
    <w:p w14:paraId="7773580C" w14:textId="77777777" w:rsidR="00484404" w:rsidRDefault="00484404" w:rsidP="00484404">
      <w:pPr>
        <w:tabs>
          <w:tab w:val="left" w:pos="11905"/>
        </w:tabs>
      </w:pPr>
    </w:p>
    <w:p w14:paraId="3B0ABD5E" w14:textId="4B8B5FAF" w:rsidR="00484404" w:rsidRDefault="006C2459" w:rsidP="00484404">
      <w:r>
        <w:rPr>
          <w:b/>
        </w:rPr>
        <w:t xml:space="preserve">S3 </w:t>
      </w:r>
      <w:r w:rsidR="00484404" w:rsidRPr="00E5015A">
        <w:rPr>
          <w:b/>
        </w:rPr>
        <w:t>Table</w:t>
      </w:r>
      <w:r>
        <w:rPr>
          <w:b/>
        </w:rPr>
        <w:t>.</w:t>
      </w:r>
      <w:r w:rsidR="00484404">
        <w:t xml:space="preserve"> Boys and Girls ED consumption over-time </w:t>
      </w:r>
    </w:p>
    <w:p w14:paraId="5886DAE5" w14:textId="77777777" w:rsidR="004D67F1" w:rsidRDefault="006C2459"/>
    <w:sectPr w:rsidR="004D67F1" w:rsidSect="004844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404"/>
    <w:rsid w:val="003A790B"/>
    <w:rsid w:val="00484404"/>
    <w:rsid w:val="006C2459"/>
    <w:rsid w:val="00C9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742B7"/>
  <w15:chartTrackingRefBased/>
  <w15:docId w15:val="{EB70C88B-122B-49B6-B078-70FFE91BA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chn off28</cp:lastModifiedBy>
  <cp:revision>2</cp:revision>
  <dcterms:created xsi:type="dcterms:W3CDTF">2020-07-08T11:17:00Z</dcterms:created>
  <dcterms:modified xsi:type="dcterms:W3CDTF">2021-03-24T04:13:00Z</dcterms:modified>
</cp:coreProperties>
</file>